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1F9B3" w14:textId="084067DD" w:rsidR="00DF5FE3" w:rsidRDefault="008B74F7">
      <w:r>
        <w:rPr>
          <w:noProof/>
        </w:rPr>
        <w:drawing>
          <wp:inline distT="0" distB="0" distL="0" distR="0" wp14:anchorId="60054455" wp14:editId="451B57E8">
            <wp:extent cx="4572000" cy="45720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791D1C" w14:textId="77777777" w:rsidR="008B74F7" w:rsidRPr="00ED63DE" w:rsidRDefault="008B74F7" w:rsidP="008B74F7">
      <w:pPr>
        <w:pStyle w:val="BodyText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ED63DE">
        <w:rPr>
          <w:rFonts w:asciiTheme="minorHAnsi" w:hAnsiTheme="minorHAnsi" w:cstheme="minorHAnsi"/>
          <w:b/>
          <w:bCs/>
          <w:sz w:val="22"/>
          <w:szCs w:val="22"/>
        </w:rPr>
        <w:t>S9 Fig. Correlation between the observed and predicted prevalence.</w:t>
      </w:r>
      <w:r w:rsidRPr="00ED63DE">
        <w:rPr>
          <w:rFonts w:asciiTheme="minorHAnsi" w:hAnsiTheme="minorHAnsi" w:cstheme="minorHAnsi"/>
          <w:sz w:val="22"/>
          <w:szCs w:val="22"/>
        </w:rPr>
        <w:t xml:space="preserve"> The dashed line is the expectation for perfect correlation. The Pearson correlation coefficient and associated p-value are shown on the bottom left of the plot. Points are colored by the absolute difference between the observed and the predicted prevalence.</w:t>
      </w:r>
    </w:p>
    <w:p w14:paraId="29DD40F5" w14:textId="77777777" w:rsidR="008B74F7" w:rsidRDefault="008B74F7"/>
    <w:sectPr w:rsidR="008B74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4F7"/>
    <w:rsid w:val="000312FC"/>
    <w:rsid w:val="008B74F7"/>
    <w:rsid w:val="00E84EA9"/>
    <w:rsid w:val="00ED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494E1"/>
  <w15:chartTrackingRefBased/>
  <w15:docId w15:val="{C5F27901-3A26-4AF0-A292-C7266E9F9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8B74F7"/>
    <w:pPr>
      <w:spacing w:before="180" w:after="180"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8B74F7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Hedtke</dc:creator>
  <cp:keywords/>
  <dc:description/>
  <cp:lastModifiedBy>Shannon Hedtke</cp:lastModifiedBy>
  <cp:revision>2</cp:revision>
  <dcterms:created xsi:type="dcterms:W3CDTF">2022-07-11T02:59:00Z</dcterms:created>
  <dcterms:modified xsi:type="dcterms:W3CDTF">2022-07-11T03:06:00Z</dcterms:modified>
</cp:coreProperties>
</file>